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19C" w:rsidRDefault="003D519C" w:rsidP="00A906B1">
      <w:pPr>
        <w:jc w:val="center"/>
        <w:rPr>
          <w:rFonts w:ascii="Times New Roman" w:hAnsi="Times New Roman" w:cs="Times New Roman"/>
        </w:rPr>
      </w:pPr>
    </w:p>
    <w:p w:rsidR="008F785B" w:rsidRDefault="008F785B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horzAnchor="margin" w:tblpY="646"/>
        <w:tblW w:w="138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400"/>
        <w:gridCol w:w="951"/>
        <w:gridCol w:w="2122"/>
        <w:gridCol w:w="1002"/>
        <w:gridCol w:w="992"/>
        <w:gridCol w:w="1134"/>
        <w:gridCol w:w="1197"/>
        <w:gridCol w:w="1481"/>
        <w:gridCol w:w="1173"/>
      </w:tblGrid>
      <w:tr w:rsidR="00EA2683" w:rsidRPr="002C0C6B" w:rsidTr="00334EFA">
        <w:trPr>
          <w:trHeight w:val="498"/>
        </w:trPr>
        <w:tc>
          <w:tcPr>
            <w:tcW w:w="2415" w:type="dxa"/>
          </w:tcPr>
          <w:p w:rsidR="007F24D7" w:rsidRPr="002C0C6B" w:rsidRDefault="007F24D7" w:rsidP="00C35AB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Studies</w:t>
            </w:r>
          </w:p>
        </w:tc>
        <w:tc>
          <w:tcPr>
            <w:tcW w:w="1400" w:type="dxa"/>
          </w:tcPr>
          <w:p w:rsidR="007F24D7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951" w:type="dxa"/>
          </w:tcPr>
          <w:p w:rsidR="007F24D7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122" w:type="dxa"/>
          </w:tcPr>
          <w:p w:rsidR="007F24D7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Hypercholesterolemia</w:t>
            </w:r>
          </w:p>
        </w:tc>
        <w:tc>
          <w:tcPr>
            <w:tcW w:w="1002" w:type="dxa"/>
          </w:tcPr>
          <w:p w:rsidR="00EA2683" w:rsidRPr="002C0C6B" w:rsidRDefault="00EA268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Previous</w:t>
            </w:r>
          </w:p>
          <w:p w:rsidR="007F24D7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992" w:type="dxa"/>
          </w:tcPr>
          <w:p w:rsidR="00EA2683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Previous</w:t>
            </w:r>
          </w:p>
          <w:p w:rsidR="007F24D7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CABG</w:t>
            </w:r>
          </w:p>
        </w:tc>
        <w:tc>
          <w:tcPr>
            <w:tcW w:w="1134" w:type="dxa"/>
          </w:tcPr>
          <w:p w:rsidR="00EA2683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Creatinine</w:t>
            </w:r>
          </w:p>
          <w:p w:rsidR="007F24D7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clearance</w:t>
            </w:r>
          </w:p>
        </w:tc>
        <w:tc>
          <w:tcPr>
            <w:tcW w:w="1197" w:type="dxa"/>
          </w:tcPr>
          <w:p w:rsidR="00EA2683" w:rsidRPr="002C0C6B" w:rsidRDefault="00EA268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ACEI/ARB</w:t>
            </w:r>
          </w:p>
          <w:p w:rsidR="007F24D7" w:rsidRPr="002C0C6B" w:rsidRDefault="007F24D7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1" w:type="dxa"/>
          </w:tcPr>
          <w:p w:rsidR="007F24D7" w:rsidRPr="002C0C6B" w:rsidRDefault="00EA268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Beta-blocker</w:t>
            </w:r>
          </w:p>
        </w:tc>
        <w:tc>
          <w:tcPr>
            <w:tcW w:w="1173" w:type="dxa"/>
          </w:tcPr>
          <w:p w:rsidR="007F24D7" w:rsidRPr="002C0C6B" w:rsidRDefault="00EA268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Statin</w:t>
            </w:r>
          </w:p>
        </w:tc>
      </w:tr>
      <w:tr w:rsidR="00EA2683" w:rsidRPr="002C0C6B" w:rsidTr="00334EFA">
        <w:trPr>
          <w:trHeight w:val="498"/>
        </w:trPr>
        <w:tc>
          <w:tcPr>
            <w:tcW w:w="2415" w:type="dxa"/>
            <w:vAlign w:val="center"/>
          </w:tcPr>
          <w:p w:rsidR="007F24D7" w:rsidRPr="002C0C6B" w:rsidRDefault="007F24D7" w:rsidP="00C35AB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C0C6B">
              <w:rPr>
                <w:rFonts w:ascii="Times New Roman" w:hAnsi="Times New Roman"/>
                <w:color w:val="000000"/>
                <w:kern w:val="0"/>
                <w:szCs w:val="21"/>
              </w:rPr>
              <w:t>TRITON-TIMI38</w:t>
            </w:r>
          </w:p>
        </w:tc>
        <w:tc>
          <w:tcPr>
            <w:tcW w:w="1400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51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22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02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2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134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97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75.5</w:t>
            </w:r>
          </w:p>
        </w:tc>
        <w:tc>
          <w:tcPr>
            <w:tcW w:w="1481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73" w:type="dxa"/>
          </w:tcPr>
          <w:p w:rsidR="007F24D7" w:rsidRPr="002C0C6B" w:rsidRDefault="005F41D0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EA2683" w:rsidRPr="002C0C6B" w:rsidTr="00334EFA">
        <w:trPr>
          <w:trHeight w:val="498"/>
        </w:trPr>
        <w:tc>
          <w:tcPr>
            <w:tcW w:w="2415" w:type="dxa"/>
            <w:vAlign w:val="center"/>
          </w:tcPr>
          <w:p w:rsidR="007F24D7" w:rsidRPr="002C0C6B" w:rsidRDefault="007F24D7" w:rsidP="00C35AB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C0C6B">
              <w:rPr>
                <w:rFonts w:ascii="Times New Roman" w:hAnsi="Times New Roman"/>
                <w:color w:val="000000"/>
                <w:kern w:val="0"/>
                <w:szCs w:val="21"/>
              </w:rPr>
              <w:t>TRILOGY ACS</w:t>
            </w:r>
          </w:p>
        </w:tc>
        <w:tc>
          <w:tcPr>
            <w:tcW w:w="1400" w:type="dxa"/>
          </w:tcPr>
          <w:p w:rsidR="007F24D7" w:rsidRPr="002C0C6B" w:rsidRDefault="00F43A2A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951" w:type="dxa"/>
          </w:tcPr>
          <w:p w:rsidR="007F24D7" w:rsidRPr="002C0C6B" w:rsidRDefault="00F43A2A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122" w:type="dxa"/>
          </w:tcPr>
          <w:p w:rsidR="007F24D7" w:rsidRPr="002C0C6B" w:rsidRDefault="00E835CD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59</w:t>
            </w:r>
            <w:r w:rsidR="00F43A2A" w:rsidRPr="002C0C6B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002" w:type="dxa"/>
          </w:tcPr>
          <w:p w:rsidR="007F24D7" w:rsidRPr="002C0C6B" w:rsidRDefault="00F43A2A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43.1</w:t>
            </w:r>
          </w:p>
        </w:tc>
        <w:tc>
          <w:tcPr>
            <w:tcW w:w="992" w:type="dxa"/>
          </w:tcPr>
          <w:p w:rsidR="007F24D7" w:rsidRPr="002C0C6B" w:rsidRDefault="00F43A2A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1134" w:type="dxa"/>
          </w:tcPr>
          <w:p w:rsidR="007F24D7" w:rsidRPr="002C0C6B" w:rsidRDefault="00FE536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97" w:type="dxa"/>
          </w:tcPr>
          <w:p w:rsidR="007F24D7" w:rsidRPr="002C0C6B" w:rsidRDefault="00FE536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75.4</w:t>
            </w:r>
          </w:p>
        </w:tc>
        <w:tc>
          <w:tcPr>
            <w:tcW w:w="1481" w:type="dxa"/>
          </w:tcPr>
          <w:p w:rsidR="007F24D7" w:rsidRPr="002C0C6B" w:rsidRDefault="00FE536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77.8</w:t>
            </w:r>
          </w:p>
        </w:tc>
        <w:tc>
          <w:tcPr>
            <w:tcW w:w="1173" w:type="dxa"/>
          </w:tcPr>
          <w:p w:rsidR="007F24D7" w:rsidRPr="002C0C6B" w:rsidRDefault="00FE5363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3.4</w:t>
            </w:r>
          </w:p>
        </w:tc>
      </w:tr>
      <w:tr w:rsidR="00EA2683" w:rsidRPr="002C0C6B" w:rsidTr="00334EFA">
        <w:trPr>
          <w:trHeight w:val="498"/>
        </w:trPr>
        <w:tc>
          <w:tcPr>
            <w:tcW w:w="2415" w:type="dxa"/>
            <w:vAlign w:val="center"/>
          </w:tcPr>
          <w:p w:rsidR="007F24D7" w:rsidRPr="002C0C6B" w:rsidRDefault="007F24D7" w:rsidP="00C35AB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C0C6B">
              <w:rPr>
                <w:rFonts w:ascii="Times New Roman" w:hAnsi="Times New Roman"/>
                <w:color w:val="000000"/>
                <w:kern w:val="0"/>
                <w:szCs w:val="21"/>
              </w:rPr>
              <w:t>PLATO</w:t>
            </w:r>
          </w:p>
        </w:tc>
        <w:tc>
          <w:tcPr>
            <w:tcW w:w="1400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65.5</w:t>
            </w:r>
          </w:p>
        </w:tc>
        <w:tc>
          <w:tcPr>
            <w:tcW w:w="951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22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46.7</w:t>
            </w:r>
          </w:p>
        </w:tc>
        <w:tc>
          <w:tcPr>
            <w:tcW w:w="1002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992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134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97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7.8</w:t>
            </w:r>
          </w:p>
        </w:tc>
        <w:tc>
          <w:tcPr>
            <w:tcW w:w="1481" w:type="dxa"/>
          </w:tcPr>
          <w:p w:rsidR="007F24D7" w:rsidRPr="002C0C6B" w:rsidRDefault="00F81A6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9.5</w:t>
            </w:r>
          </w:p>
        </w:tc>
        <w:tc>
          <w:tcPr>
            <w:tcW w:w="1173" w:type="dxa"/>
          </w:tcPr>
          <w:p w:rsidR="007F24D7" w:rsidRPr="002C0C6B" w:rsidRDefault="00EE546A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9.5</w:t>
            </w:r>
          </w:p>
        </w:tc>
      </w:tr>
      <w:tr w:rsidR="00EA2683" w:rsidRPr="002C0C6B" w:rsidTr="00334EFA">
        <w:trPr>
          <w:trHeight w:val="498"/>
        </w:trPr>
        <w:tc>
          <w:tcPr>
            <w:tcW w:w="2415" w:type="dxa"/>
            <w:vAlign w:val="center"/>
          </w:tcPr>
          <w:p w:rsidR="007F24D7" w:rsidRPr="002C0C6B" w:rsidRDefault="007F24D7" w:rsidP="00C35AB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C0C6B">
              <w:rPr>
                <w:rFonts w:ascii="Times New Roman" w:hAnsi="Times New Roman"/>
                <w:color w:val="000000"/>
                <w:kern w:val="0"/>
                <w:szCs w:val="21"/>
              </w:rPr>
              <w:t>APPRAISE 2</w:t>
            </w:r>
          </w:p>
        </w:tc>
        <w:tc>
          <w:tcPr>
            <w:tcW w:w="1400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51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47.9</w:t>
            </w:r>
          </w:p>
        </w:tc>
        <w:tc>
          <w:tcPr>
            <w:tcW w:w="2122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02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992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97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79.4</w:t>
            </w:r>
          </w:p>
        </w:tc>
        <w:tc>
          <w:tcPr>
            <w:tcW w:w="1481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76.7</w:t>
            </w:r>
          </w:p>
        </w:tc>
        <w:tc>
          <w:tcPr>
            <w:tcW w:w="1173" w:type="dxa"/>
          </w:tcPr>
          <w:p w:rsidR="007F24D7" w:rsidRPr="002C0C6B" w:rsidRDefault="008A1C99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3.6</w:t>
            </w:r>
          </w:p>
        </w:tc>
      </w:tr>
      <w:tr w:rsidR="00EA2683" w:rsidRPr="002C0C6B" w:rsidTr="00334EFA">
        <w:trPr>
          <w:trHeight w:val="498"/>
        </w:trPr>
        <w:tc>
          <w:tcPr>
            <w:tcW w:w="2415" w:type="dxa"/>
            <w:vAlign w:val="center"/>
          </w:tcPr>
          <w:p w:rsidR="007F24D7" w:rsidRPr="002C0C6B" w:rsidRDefault="007F24D7" w:rsidP="00C35AB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C0C6B">
              <w:rPr>
                <w:rFonts w:ascii="Times New Roman" w:hAnsi="Times New Roman"/>
                <w:color w:val="000000"/>
                <w:kern w:val="0"/>
                <w:szCs w:val="21"/>
              </w:rPr>
              <w:t>ATLAS ACS2-TIMI 51</w:t>
            </w:r>
          </w:p>
        </w:tc>
        <w:tc>
          <w:tcPr>
            <w:tcW w:w="1400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67.4</w:t>
            </w:r>
          </w:p>
        </w:tc>
        <w:tc>
          <w:tcPr>
            <w:tcW w:w="951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32.1</w:t>
            </w:r>
          </w:p>
        </w:tc>
        <w:tc>
          <w:tcPr>
            <w:tcW w:w="2122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48.7</w:t>
            </w:r>
          </w:p>
        </w:tc>
        <w:tc>
          <w:tcPr>
            <w:tcW w:w="1002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992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197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38.7</w:t>
            </w:r>
          </w:p>
        </w:tc>
        <w:tc>
          <w:tcPr>
            <w:tcW w:w="1481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65.9</w:t>
            </w:r>
          </w:p>
        </w:tc>
        <w:tc>
          <w:tcPr>
            <w:tcW w:w="1173" w:type="dxa"/>
          </w:tcPr>
          <w:p w:rsidR="007F24D7" w:rsidRPr="002C0C6B" w:rsidRDefault="006A357C" w:rsidP="00C35A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C6B">
              <w:rPr>
                <w:rFonts w:ascii="Times New Roman" w:hAnsi="Times New Roman" w:cs="Times New Roman"/>
                <w:szCs w:val="21"/>
              </w:rPr>
              <w:t>83.6</w:t>
            </w:r>
          </w:p>
        </w:tc>
      </w:tr>
    </w:tbl>
    <w:p w:rsidR="00A906B1" w:rsidRPr="002C0C6B" w:rsidRDefault="00A906B1" w:rsidP="0089503D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A906B1" w:rsidRPr="002C0C6B" w:rsidSect="002226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59D" w:rsidRDefault="000A059D" w:rsidP="00EB72CF">
      <w:r>
        <w:separator/>
      </w:r>
    </w:p>
  </w:endnote>
  <w:endnote w:type="continuationSeparator" w:id="0">
    <w:p w:rsidR="000A059D" w:rsidRDefault="000A059D" w:rsidP="00EB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59D" w:rsidRDefault="000A059D" w:rsidP="00EB72CF">
      <w:r>
        <w:separator/>
      </w:r>
    </w:p>
  </w:footnote>
  <w:footnote w:type="continuationSeparator" w:id="0">
    <w:p w:rsidR="000A059D" w:rsidRDefault="000A059D" w:rsidP="00EB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36362"/>
    <w:multiLevelType w:val="hybridMultilevel"/>
    <w:tmpl w:val="032AE2C6"/>
    <w:lvl w:ilvl="0" w:tplc="B044B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D0395E"/>
    <w:multiLevelType w:val="hybridMultilevel"/>
    <w:tmpl w:val="9ACAAAA0"/>
    <w:lvl w:ilvl="0" w:tplc="2E3AAB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0F24396"/>
    <w:multiLevelType w:val="hybridMultilevel"/>
    <w:tmpl w:val="7AF82228"/>
    <w:lvl w:ilvl="0" w:tplc="B4B89B18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09229A8"/>
    <w:multiLevelType w:val="hybridMultilevel"/>
    <w:tmpl w:val="96E8B4F8"/>
    <w:lvl w:ilvl="0" w:tplc="B4302B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086AA3"/>
    <w:multiLevelType w:val="hybridMultilevel"/>
    <w:tmpl w:val="18745A9E"/>
    <w:lvl w:ilvl="0" w:tplc="4484C6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1E1277"/>
    <w:multiLevelType w:val="hybridMultilevel"/>
    <w:tmpl w:val="0B04038E"/>
    <w:lvl w:ilvl="0" w:tplc="51F6C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543"/>
    <w:rsid w:val="00023302"/>
    <w:rsid w:val="000A059D"/>
    <w:rsid w:val="000D4FC9"/>
    <w:rsid w:val="00157FE1"/>
    <w:rsid w:val="00170CCB"/>
    <w:rsid w:val="001B4934"/>
    <w:rsid w:val="001E23F0"/>
    <w:rsid w:val="00212182"/>
    <w:rsid w:val="002226CB"/>
    <w:rsid w:val="002C0C6B"/>
    <w:rsid w:val="003330A2"/>
    <w:rsid w:val="00334EFA"/>
    <w:rsid w:val="003D519C"/>
    <w:rsid w:val="004F6293"/>
    <w:rsid w:val="005114F6"/>
    <w:rsid w:val="00591690"/>
    <w:rsid w:val="005C2A50"/>
    <w:rsid w:val="005F41D0"/>
    <w:rsid w:val="006A357C"/>
    <w:rsid w:val="0076262B"/>
    <w:rsid w:val="007B3BEF"/>
    <w:rsid w:val="007E165E"/>
    <w:rsid w:val="007F24D7"/>
    <w:rsid w:val="008525BE"/>
    <w:rsid w:val="00893D95"/>
    <w:rsid w:val="00894245"/>
    <w:rsid w:val="0089503D"/>
    <w:rsid w:val="008A1C99"/>
    <w:rsid w:val="008F3F02"/>
    <w:rsid w:val="008F785B"/>
    <w:rsid w:val="00A003A5"/>
    <w:rsid w:val="00A66DD7"/>
    <w:rsid w:val="00A906B1"/>
    <w:rsid w:val="00AE2454"/>
    <w:rsid w:val="00B33253"/>
    <w:rsid w:val="00BB33CD"/>
    <w:rsid w:val="00BF534E"/>
    <w:rsid w:val="00C27962"/>
    <w:rsid w:val="00C35AB3"/>
    <w:rsid w:val="00C641C7"/>
    <w:rsid w:val="00D36926"/>
    <w:rsid w:val="00DC1A75"/>
    <w:rsid w:val="00E835CD"/>
    <w:rsid w:val="00EA2118"/>
    <w:rsid w:val="00EA2683"/>
    <w:rsid w:val="00EB72CF"/>
    <w:rsid w:val="00EE546A"/>
    <w:rsid w:val="00EF5322"/>
    <w:rsid w:val="00F43A2A"/>
    <w:rsid w:val="00F80543"/>
    <w:rsid w:val="00F81A69"/>
    <w:rsid w:val="00FB20CD"/>
    <w:rsid w:val="00FC51AF"/>
    <w:rsid w:val="00FD3259"/>
    <w:rsid w:val="00FD5C59"/>
    <w:rsid w:val="00FE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2CF"/>
    <w:rPr>
      <w:sz w:val="18"/>
      <w:szCs w:val="18"/>
    </w:rPr>
  </w:style>
  <w:style w:type="table" w:styleId="a5">
    <w:name w:val="Table Grid"/>
    <w:basedOn w:val="a1"/>
    <w:uiPriority w:val="59"/>
    <w:rsid w:val="00EB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B33C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2CF"/>
    <w:rPr>
      <w:sz w:val="18"/>
      <w:szCs w:val="18"/>
    </w:rPr>
  </w:style>
  <w:style w:type="table" w:styleId="a5">
    <w:name w:val="Table Grid"/>
    <w:basedOn w:val="a1"/>
    <w:uiPriority w:val="59"/>
    <w:rsid w:val="00EB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B33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DB5E69-44E7-4134-B1D9-214E48EC1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56</cp:revision>
  <dcterms:created xsi:type="dcterms:W3CDTF">2014-01-09T06:20:00Z</dcterms:created>
  <dcterms:modified xsi:type="dcterms:W3CDTF">2014-02-11T05:09:00Z</dcterms:modified>
</cp:coreProperties>
</file>